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1801"/>
        <w:tblW w:w="5000" w:type="pct"/>
        <w:tblInd w:w="0" w:type="dxa"/>
        <w:tblCellMar>
          <w:top w:w="46" w:type="dxa"/>
          <w:left w:w="108" w:type="dxa"/>
          <w:right w:w="63" w:type="dxa"/>
        </w:tblCellMar>
        <w:tblLook w:val="04A0"/>
      </w:tblPr>
      <w:tblGrid>
        <w:gridCol w:w="1076"/>
        <w:gridCol w:w="1155"/>
        <w:gridCol w:w="1155"/>
        <w:gridCol w:w="1185"/>
        <w:gridCol w:w="1282"/>
        <w:gridCol w:w="1312"/>
        <w:gridCol w:w="1312"/>
      </w:tblGrid>
      <w:tr w:rsidR="00094AA2" w:rsidRPr="00094AA2" w:rsidTr="00094AA2">
        <w:trPr>
          <w:trHeight w:val="293"/>
        </w:trPr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P5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D3E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left="31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CLRE1C 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L17RA 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YD88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left="17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NASEH2C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LR3 </w:t>
            </w:r>
          </w:p>
        </w:tc>
      </w:tr>
      <w:tr w:rsidR="00094AA2" w:rsidRPr="00094AA2" w:rsidTr="00094AA2">
        <w:trPr>
          <w:trHeight w:val="312"/>
        </w:trPr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TB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D3G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KC1 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L17RC 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BN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NF168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MC6 </w:t>
            </w:r>
          </w:p>
        </w:tc>
      </w:tr>
      <w:tr w:rsidR="00094AA2" w:rsidRPr="00094AA2" w:rsidTr="00094AA2">
        <w:trPr>
          <w:trHeight w:val="310"/>
        </w:trPr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A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D40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left="62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NMT3B 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L1RN 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CF1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NF31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MC8 </w:t>
            </w:r>
          </w:p>
        </w:tc>
      </w:tr>
      <w:tr w:rsidR="00094AA2" w:rsidRPr="00094AA2" w:rsidTr="00094AA2">
        <w:trPr>
          <w:trHeight w:val="310"/>
        </w:trPr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left="14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AM17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left="96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D40LG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OCK2 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L21 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CF2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ORC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left="74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MEM173 </w:t>
            </w:r>
          </w:p>
        </w:tc>
      </w:tr>
      <w:tr w:rsidR="00094AA2" w:rsidRPr="00094AA2" w:rsidTr="00094AA2">
        <w:trPr>
          <w:trHeight w:val="310"/>
        </w:trPr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AR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D46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OCK8 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L21R 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CF4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PSA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NFRSF13B </w:t>
            </w:r>
          </w:p>
        </w:tc>
      </w:tr>
      <w:tr w:rsidR="00094AA2" w:rsidRPr="00094AA2" w:rsidTr="00094AA2">
        <w:trPr>
          <w:trHeight w:val="310"/>
        </w:trPr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ICDA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D59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LANE 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L2RA 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FAT5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TEL1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NFRSF13C </w:t>
            </w:r>
          </w:p>
        </w:tc>
      </w:tr>
      <w:tr w:rsidR="00094AA2" w:rsidRPr="00094AA2" w:rsidTr="00094AA2">
        <w:trPr>
          <w:trHeight w:val="310"/>
        </w:trPr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IRE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D79A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PG5 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L2RG 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FKB2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MHD1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left="38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NFRSF1A </w:t>
            </w:r>
          </w:p>
        </w:tc>
      </w:tr>
      <w:tr w:rsidR="00094AA2" w:rsidRPr="00094AA2" w:rsidTr="00094AA2">
        <w:trPr>
          <w:trHeight w:val="313"/>
        </w:trPr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5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K2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D79B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DD 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L36RN 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FKBIA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BDS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NFRSF4 </w:t>
            </w:r>
          </w:p>
        </w:tc>
      </w:tr>
      <w:tr w:rsidR="00094AA2" w:rsidRPr="00094AA2" w:rsidTr="00094AA2">
        <w:trPr>
          <w:trHeight w:val="310"/>
        </w:trPr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P3B1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D81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S 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L6 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HP2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MA3E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NFSF12 </w:t>
            </w:r>
          </w:p>
        </w:tc>
      </w:tr>
      <w:tr w:rsidR="00094AA2" w:rsidRPr="00094AA2" w:rsidTr="00094AA2">
        <w:trPr>
          <w:trHeight w:val="310"/>
        </w:trPr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POL1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D8A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SLG 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L7R 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LRC4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left="62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RPING1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PP1 </w:t>
            </w:r>
          </w:p>
        </w:tc>
      </w:tr>
      <w:tr w:rsidR="00094AA2" w:rsidRPr="00094AA2" w:rsidTr="00094AA2">
        <w:trPr>
          <w:trHeight w:val="310"/>
        </w:trPr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TM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BPE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left="86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CGR3A 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O80 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LRP12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H2D1A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PP2 </w:t>
            </w:r>
          </w:p>
        </w:tc>
      </w:tr>
      <w:tr w:rsidR="00094AA2" w:rsidRPr="00094AA2" w:rsidTr="00094AA2">
        <w:trPr>
          <w:trHeight w:val="310"/>
        </w:trPr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2M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CR1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CN3 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5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RAK4 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LRP3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H3BP2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AF3 </w:t>
            </w:r>
          </w:p>
        </w:tc>
      </w:tr>
      <w:tr w:rsidR="00094AA2" w:rsidRPr="00094AA2" w:rsidTr="00094AA2">
        <w:trPr>
          <w:trHeight w:val="310"/>
        </w:trPr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LM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FB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left="86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RMT1 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RF7 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D2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KIV2L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left="79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AF3IP2 </w:t>
            </w:r>
          </w:p>
        </w:tc>
      </w:tr>
      <w:tr w:rsidR="00094AA2" w:rsidRPr="00094AA2" w:rsidTr="00094AA2">
        <w:trPr>
          <w:trHeight w:val="312"/>
        </w:trPr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LNK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FD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left="86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RMT3 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RF8 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P10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LC29A3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EX1 </w:t>
            </w:r>
          </w:p>
        </w:tc>
      </w:tr>
      <w:tr w:rsidR="00094AA2" w:rsidRPr="00094AA2" w:rsidTr="00094AA2">
        <w:trPr>
          <w:trHeight w:val="310"/>
        </w:trPr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LOC1S6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FH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XN1 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SG15 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RAS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LC35C1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NT1 </w:t>
            </w:r>
          </w:p>
        </w:tc>
      </w:tr>
      <w:tr w:rsidR="00094AA2" w:rsidRPr="00094AA2" w:rsidTr="00094AA2">
        <w:trPr>
          <w:trHeight w:val="310"/>
        </w:trPr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TK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FHR1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XP3 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TCH 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5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RAI1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LC37A4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TC37 </w:t>
            </w:r>
          </w:p>
        </w:tc>
      </w:tr>
      <w:tr w:rsidR="00094AA2" w:rsidRPr="00094AA2" w:rsidTr="00094AA2">
        <w:trPr>
          <w:trHeight w:val="310"/>
        </w:trPr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1QA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FHR2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PR1 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TGB2 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RN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LC46A1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TC7A </w:t>
            </w:r>
          </w:p>
        </w:tc>
      </w:tr>
      <w:tr w:rsidR="00094AA2" w:rsidRPr="00094AA2" w:rsidTr="00094AA2">
        <w:trPr>
          <w:trHeight w:val="310"/>
        </w:trPr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1QB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FHR3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6PC3 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TK 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IK3CD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left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MARCAL1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YK2 </w:t>
            </w:r>
          </w:p>
        </w:tc>
      </w:tr>
      <w:tr w:rsidR="00094AA2" w:rsidRPr="00094AA2" w:rsidTr="00094AA2">
        <w:trPr>
          <w:trHeight w:val="310"/>
        </w:trPr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1QC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FHR4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ATA2 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AGN1 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IK3R1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110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C119 </w:t>
            </w:r>
          </w:p>
        </w:tc>
      </w:tr>
      <w:tr w:rsidR="00094AA2" w:rsidRPr="00094AA2" w:rsidTr="00094AA2">
        <w:trPr>
          <w:trHeight w:val="312"/>
        </w:trPr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1R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FHR5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FI1 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AK3 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LCG2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INK5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C13D </w:t>
            </w:r>
          </w:p>
        </w:tc>
      </w:tr>
      <w:tr w:rsidR="00094AA2" w:rsidRPr="00094AA2" w:rsidTr="00094AA2">
        <w:trPr>
          <w:trHeight w:val="310"/>
        </w:trPr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1S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FI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UCY2C 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RAS 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MS2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AT1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C93B1 </w:t>
            </w:r>
          </w:p>
        </w:tc>
      </w:tr>
      <w:tr w:rsidR="00094AA2" w:rsidRPr="00094AA2" w:rsidTr="00094AA2">
        <w:trPr>
          <w:trHeight w:val="310"/>
        </w:trPr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2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FP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X1 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left="7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MTOR2 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NP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AT2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G </w:t>
            </w:r>
          </w:p>
        </w:tc>
      </w:tr>
      <w:tr w:rsidR="00094AA2" w:rsidRPr="00094AA2" w:rsidTr="00094AA2">
        <w:trPr>
          <w:trHeight w:val="310"/>
        </w:trPr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3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D7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PS1 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CK 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LE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AT3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SB1 </w:t>
            </w:r>
          </w:p>
        </w:tc>
      </w:tr>
      <w:tr w:rsidR="00094AA2" w:rsidRPr="00094AA2" w:rsidTr="00094AA2">
        <w:trPr>
          <w:trHeight w:val="310"/>
        </w:trPr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5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IITA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PS4 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IG4 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F1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AT5B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PS13B </w:t>
            </w:r>
          </w:p>
        </w:tc>
      </w:tr>
      <w:tr w:rsidR="00094AA2" w:rsidRPr="00094AA2" w:rsidTr="00094AA2">
        <w:trPr>
          <w:trHeight w:val="310"/>
        </w:trPr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6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left="91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EC7A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PS6 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PIN2 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KCD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IM1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PS45 </w:t>
            </w:r>
          </w:p>
        </w:tc>
      </w:tr>
      <w:tr w:rsidR="00094AA2" w:rsidRPr="00094AA2" w:rsidTr="00094AA2">
        <w:trPr>
          <w:trHeight w:val="312"/>
        </w:trPr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7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PB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COS 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RBA 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KDC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K4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S </w:t>
            </w:r>
          </w:p>
        </w:tc>
      </w:tr>
      <w:tr w:rsidR="00094AA2" w:rsidRPr="00094AA2" w:rsidTr="00094AA2">
        <w:trPr>
          <w:trHeight w:val="310"/>
        </w:trPr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8A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left="96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L7A1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FIH1 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YST 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SMB8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X11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PF1 </w:t>
            </w:r>
          </w:p>
        </w:tc>
      </w:tr>
      <w:tr w:rsidR="00094AA2" w:rsidRPr="00094AA2" w:rsidTr="00094AA2">
        <w:trPr>
          <w:trHeight w:val="310"/>
        </w:trPr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8B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left="46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LEC11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FNG 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GT1 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STPIP1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XBP2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XIAP </w:t>
            </w:r>
          </w:p>
        </w:tc>
      </w:tr>
      <w:tr w:rsidR="00094AA2" w:rsidRPr="00094AA2" w:rsidTr="00094AA2">
        <w:trPr>
          <w:trHeight w:val="310"/>
        </w:trPr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8G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PA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5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FNGR1 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LT1 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TPRC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AP1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ZAP70 </w:t>
            </w:r>
          </w:p>
        </w:tc>
      </w:tr>
      <w:tr w:rsidR="00094AA2" w:rsidRPr="00094AA2" w:rsidTr="00094AA2">
        <w:trPr>
          <w:trHeight w:val="310"/>
        </w:trPr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9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RO1A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5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FNGR2 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left="36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P3K14 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AB27A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AP2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094AA2" w:rsidRPr="00094AA2" w:rsidRDefault="00094AA2" w:rsidP="00094AA2">
            <w:pPr>
              <w:spacing w:after="0"/>
              <w:ind w:lef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94AA2" w:rsidRPr="00094AA2" w:rsidTr="00094AA2">
        <w:trPr>
          <w:trHeight w:val="310"/>
        </w:trPr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left="41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RD11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R2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GLL1 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SP1 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AC2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APBP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094AA2" w:rsidRPr="00094AA2" w:rsidRDefault="00094AA2" w:rsidP="00094AA2">
            <w:pPr>
              <w:spacing w:after="0"/>
              <w:ind w:lef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94AA2" w:rsidRPr="00094AA2" w:rsidTr="00094AA2">
        <w:trPr>
          <w:trHeight w:val="312"/>
        </w:trPr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left="41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RD14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SF2RA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KBKB 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SP2 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AG1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AZ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094AA2" w:rsidRPr="00094AA2" w:rsidRDefault="00094AA2" w:rsidP="00094AA2">
            <w:pPr>
              <w:spacing w:after="0"/>
              <w:ind w:lef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94AA2" w:rsidRPr="00094AA2" w:rsidTr="00094AA2">
        <w:trPr>
          <w:trHeight w:val="310"/>
        </w:trPr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left="84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RD9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SF3R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ZBTB24 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CM4 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AG2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BK1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094AA2" w:rsidRPr="00094AA2" w:rsidRDefault="00094AA2" w:rsidP="00094AA2">
            <w:pPr>
              <w:spacing w:after="0"/>
              <w:ind w:lef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94AA2" w:rsidRPr="00094AA2" w:rsidTr="00094AA2">
        <w:trPr>
          <w:trHeight w:val="310"/>
        </w:trPr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left="65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SP10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TLA4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KZF1 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FV 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BCK1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BX1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094AA2" w:rsidRPr="00094AA2" w:rsidRDefault="00094AA2" w:rsidP="00094AA2">
            <w:pPr>
              <w:spacing w:after="0"/>
              <w:ind w:lef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94AA2" w:rsidRPr="00094AA2" w:rsidTr="00094AA2">
        <w:trPr>
          <w:trHeight w:val="310"/>
        </w:trPr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SP8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TPS1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L10 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5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GS 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FX5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CF3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094AA2" w:rsidRPr="00094AA2" w:rsidRDefault="00094AA2" w:rsidP="00094AA2">
            <w:pPr>
              <w:spacing w:after="0"/>
              <w:ind w:lef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94AA2" w:rsidRPr="00094AA2" w:rsidTr="00094AA2">
        <w:trPr>
          <w:trHeight w:val="310"/>
        </w:trPr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CCBE1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TSC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L10RA 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left="82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RE11A 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left="101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FXANK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CN2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094AA2" w:rsidRPr="00094AA2" w:rsidRDefault="00094AA2" w:rsidP="00094AA2">
            <w:pPr>
              <w:spacing w:after="0"/>
              <w:ind w:lef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94AA2" w:rsidRPr="00094AA2" w:rsidTr="00094AA2">
        <w:trPr>
          <w:trHeight w:val="310"/>
        </w:trPr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D19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XCR4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L10RB 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S4A1 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FXAP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ERT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094AA2" w:rsidRPr="00094AA2" w:rsidRDefault="00094AA2" w:rsidP="00094AA2">
            <w:pPr>
              <w:spacing w:after="0"/>
              <w:ind w:lef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94AA2" w:rsidRPr="00094AA2" w:rsidTr="00094AA2">
        <w:trPr>
          <w:trHeight w:val="312"/>
        </w:trPr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D247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YBA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L12B 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SH6 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HOH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BD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094AA2" w:rsidRPr="00094AA2" w:rsidRDefault="00094AA2" w:rsidP="00094AA2">
            <w:pPr>
              <w:spacing w:after="0"/>
              <w:ind w:lef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94AA2" w:rsidRPr="00094AA2" w:rsidTr="00094AA2">
        <w:trPr>
          <w:trHeight w:val="310"/>
        </w:trPr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D27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YBB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L12RB1 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THFD1 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NASEH2A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ICAM1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094AA2" w:rsidRPr="00094AA2" w:rsidRDefault="00094AA2" w:rsidP="00094AA2">
            <w:pPr>
              <w:spacing w:after="0"/>
              <w:ind w:lef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94AA2" w:rsidRPr="00094AA2" w:rsidTr="00094AA2">
        <w:trPr>
          <w:trHeight w:val="310"/>
        </w:trPr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D3D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left="31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CLRE1B </w:t>
            </w:r>
          </w:p>
        </w:tc>
        <w:tc>
          <w:tcPr>
            <w:tcW w:w="6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L17F 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VK </w:t>
            </w:r>
          </w:p>
        </w:tc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left="5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NASEH2B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spacing w:after="0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A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INF2 </w:t>
            </w:r>
          </w:p>
        </w:tc>
        <w:tc>
          <w:tcPr>
            <w:tcW w:w="7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4AA2" w:rsidRPr="00094AA2" w:rsidRDefault="00094AA2" w:rsidP="00094A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94AA2" w:rsidRPr="00094AA2" w:rsidRDefault="00094AA2" w:rsidP="00094AA2">
      <w:pPr>
        <w:pStyle w:val="Caption"/>
        <w:keepNext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094AA2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09028E" w:rsidRPr="00094AA2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094AA2">
        <w:rPr>
          <w:rFonts w:ascii="Times New Roman" w:hAnsi="Times New Roman" w:cs="Times New Roman"/>
          <w:b/>
          <w:sz w:val="24"/>
          <w:szCs w:val="24"/>
        </w:rPr>
        <w:instrText xml:space="preserve"> SEQ Table \* ARABIC </w:instrText>
      </w:r>
      <w:r w:rsidR="0009028E" w:rsidRPr="00094AA2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094AA2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="0009028E" w:rsidRPr="00094AA2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094AA2">
        <w:rPr>
          <w:rFonts w:ascii="Times New Roman" w:hAnsi="Times New Roman" w:cs="Times New Roman"/>
          <w:b/>
          <w:sz w:val="24"/>
          <w:szCs w:val="24"/>
        </w:rPr>
        <w:t>. The list of the genes captured in the present study</w:t>
      </w:r>
      <w:bookmarkEnd w:id="0"/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4A014A" w:rsidRDefault="004A014A"/>
    <w:sectPr w:rsidR="004A014A" w:rsidSect="000902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94AA2"/>
    <w:rsid w:val="0009028E"/>
    <w:rsid w:val="00094AA2"/>
    <w:rsid w:val="004A014A"/>
    <w:rsid w:val="00554BDD"/>
    <w:rsid w:val="00CF1ED7"/>
    <w:rsid w:val="00FF271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AA2"/>
    <w:pPr>
      <w:spacing w:after="160" w:line="259" w:lineRule="auto"/>
    </w:pPr>
    <w:rPr>
      <w:rFonts w:ascii="Calibri" w:eastAsia="Calibri" w:hAnsi="Calibri" w:cs="Calibri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094AA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94AA2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7</Words>
  <Characters>1693</Characters>
  <Application>Microsoft Office Word</Application>
  <DocSecurity>0</DocSecurity>
  <Lines>14</Lines>
  <Paragraphs>3</Paragraphs>
  <ScaleCrop>false</ScaleCrop>
  <Company>Microsoft</Company>
  <LinksUpToDate>false</LinksUpToDate>
  <CharactersWithSpaces>19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钟林庆</dc:creator>
  <cp:lastModifiedBy>74700</cp:lastModifiedBy>
  <cp:revision>2</cp:revision>
  <dcterms:created xsi:type="dcterms:W3CDTF">2017-10-18T16:38:00Z</dcterms:created>
  <dcterms:modified xsi:type="dcterms:W3CDTF">2017-10-18T16:38:00Z</dcterms:modified>
</cp:coreProperties>
</file>